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5E3F" w:rsidRPr="00F75E3F" w:rsidRDefault="007D6BA4" w:rsidP="007D6BA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5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6: Analyses </w:t>
      </w:r>
      <w:r w:rsidR="00F75E3F" w:rsidRPr="00F75E3F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Pr="00F75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mall for gestational age (SGA) patients (n=141)</w:t>
      </w:r>
      <w:r w:rsidR="00F75E3F" w:rsidRPr="00F75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75E3F" w:rsidRPr="00F75E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ociation between somatic growth parameters at birth, at hospital discharge, and at 2-year follow-up and </w:t>
      </w:r>
      <w:r w:rsidR="00F75E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DI/PDI </w:t>
      </w:r>
      <w:bookmarkStart w:id="0" w:name="_GoBack"/>
      <w:bookmarkEnd w:id="0"/>
      <w:r w:rsidR="00F75E3F" w:rsidRPr="00F75E3F">
        <w:rPr>
          <w:rFonts w:ascii="Times New Roman" w:hAnsi="Times New Roman" w:cs="Times New Roman"/>
          <w:b/>
          <w:bCs/>
          <w:sz w:val="24"/>
          <w:szCs w:val="24"/>
          <w:lang w:val="en-US"/>
        </w:rPr>
        <w:t>(BSID-II) at age 2 years.</w:t>
      </w:r>
    </w:p>
    <w:p w:rsidR="007D6BA4" w:rsidRPr="00DB12ED" w:rsidRDefault="007D6BA4" w:rsidP="007D6BA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HellesRaster"/>
        <w:tblW w:w="0" w:type="auto"/>
        <w:tblLook w:val="04A0" w:firstRow="1" w:lastRow="0" w:firstColumn="1" w:lastColumn="0" w:noHBand="0" w:noVBand="1"/>
      </w:tblPr>
      <w:tblGrid>
        <w:gridCol w:w="1807"/>
        <w:gridCol w:w="2139"/>
        <w:gridCol w:w="1470"/>
        <w:gridCol w:w="2074"/>
        <w:gridCol w:w="1536"/>
      </w:tblGrid>
      <w:tr w:rsidR="007D6BA4" w:rsidRPr="00411BB3" w:rsidTr="00304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9" w:type="dxa"/>
            <w:gridSpan w:val="2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proofErr w:type="spellEnd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  <w:tc>
          <w:tcPr>
            <w:tcW w:w="3610" w:type="dxa"/>
            <w:gridSpan w:val="2"/>
            <w:tcBorders>
              <w:top w:val="single" w:sz="1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proofErr w:type="spellEnd"/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2" w:space="0" w:color="000000" w:themeColor="text1"/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19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tabs>
                <w:tab w:val="left" w:pos="345"/>
              </w:tabs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DI</w:t>
            </w: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2" w:space="0" w:color="000000" w:themeColor="text1"/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9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47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74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536" w:type="dxa"/>
            <w:tcBorders>
              <w:top w:val="single" w:sz="12" w:space="0" w:color="000000" w:themeColor="text1"/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2" w:space="0" w:color="000000" w:themeColor="text1"/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a1 weight</w:t>
            </w:r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39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51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.81, 13.22)</w:t>
            </w:r>
          </w:p>
        </w:tc>
        <w:tc>
          <w:tcPr>
            <w:tcW w:w="147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2074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45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</w:rPr>
              <w:t>(3.89, 13.02)</w:t>
            </w:r>
          </w:p>
        </w:tc>
        <w:tc>
          <w:tcPr>
            <w:tcW w:w="1536" w:type="dxa"/>
            <w:tcBorders>
              <w:top w:val="single" w:sz="12" w:space="0" w:color="000000" w:themeColor="text1"/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</w:rPr>
              <w:t>0.0003</w:t>
            </w: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1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-2.63, 7.05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3717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-1.35, 7.91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1652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1 HC</w:t>
            </w:r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-3.98, 4.03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9899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-3.52, 4.11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8808</w:t>
            </w: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1 BMI</w:t>
            </w:r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-3.40, 3.89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8941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-2.74, 4.34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6570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2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3.91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81, 7.01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0.0136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4.11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1.17, 7.06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2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1.97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-0.98, 4.91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1911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2.23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-0.58, 5.05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1198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2 HC</w:t>
            </w:r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2.74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12, 5.36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-0.15, 4.90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648</w:t>
            </w: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2 BMI</w:t>
            </w:r>
          </w:p>
          <w:p w:rsidR="007D6BA4" w:rsidRPr="00411BB3" w:rsidRDefault="007D6BA4" w:rsidP="00304CD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2.47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(-0.33, 5.28) </w:t>
            </w:r>
          </w:p>
        </w:tc>
        <w:tc>
          <w:tcPr>
            <w:tcW w:w="1470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838</w:t>
            </w:r>
          </w:p>
        </w:tc>
        <w:tc>
          <w:tcPr>
            <w:tcW w:w="2074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2.89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0.22, 5.55) </w:t>
            </w:r>
          </w:p>
        </w:tc>
        <w:tc>
          <w:tcPr>
            <w:tcW w:w="1536" w:type="dxa"/>
            <w:tcBorders>
              <w:bottom w:val="single" w:sz="12" w:space="0" w:color="000000" w:themeColor="text1"/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339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top w:val="single" w:sz="12" w:space="0" w:color="000000" w:themeColor="text1"/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9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</w:rPr>
              <w:t>PDI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1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06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65, 7.77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33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27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3, 8.97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48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1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82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04, 8.69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3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23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5, 9.01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1</w:t>
            </w: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lta1 HC</w:t>
            </w:r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z-score 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4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3.33, 5.01</w:t>
            </w: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44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0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3.19, 4.99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63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1 BMI</w:t>
            </w:r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39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6.06, 1.28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5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10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4.70, 2.50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04</w:t>
            </w: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2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6.01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.96, 9.05</w:t>
            </w:r>
            <w:r w:rsidRPr="00411BB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6.15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3.17, 9.13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delta2 </w:t>
            </w:r>
            <w:proofErr w:type="spellStart"/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80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, 6.73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74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, 6.62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6</w:t>
            </w:r>
          </w:p>
        </w:tc>
      </w:tr>
      <w:tr w:rsidR="007D6BA4" w:rsidRPr="00411BB3" w:rsidTr="0030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2 HC</w:t>
            </w:r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z-score </w:t>
            </w:r>
          </w:p>
        </w:tc>
        <w:tc>
          <w:tcPr>
            <w:tcW w:w="2139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40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, 6.01)</w:t>
            </w:r>
          </w:p>
        </w:tc>
        <w:tc>
          <w:tcPr>
            <w:tcW w:w="1470" w:type="dxa"/>
            <w:tcBorders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2074" w:type="dxa"/>
            <w:tcBorders>
              <w:lef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 xml:space="preserve">2.83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(0.24, 5.41)</w:t>
            </w:r>
          </w:p>
        </w:tc>
        <w:tc>
          <w:tcPr>
            <w:tcW w:w="1536" w:type="dxa"/>
            <w:tcBorders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0.0321</w:t>
            </w:r>
          </w:p>
        </w:tc>
      </w:tr>
      <w:tr w:rsidR="007D6BA4" w:rsidRPr="00411BB3" w:rsidTr="00304C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delta2 BMI</w:t>
            </w:r>
          </w:p>
          <w:p w:rsidR="007D6BA4" w:rsidRPr="00411BB3" w:rsidRDefault="007D6BA4" w:rsidP="00304CD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139" w:type="dxa"/>
            <w:tcBorders>
              <w:left w:val="single" w:sz="12" w:space="0" w:color="000000" w:themeColor="text1"/>
              <w:bottom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.99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.23, 7.75)</w:t>
            </w:r>
          </w:p>
        </w:tc>
        <w:tc>
          <w:tcPr>
            <w:tcW w:w="1470" w:type="dxa"/>
            <w:tcBorders>
              <w:bottom w:val="single" w:sz="18" w:space="0" w:color="000000" w:themeColor="text1"/>
              <w:right w:val="single" w:sz="12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2074" w:type="dxa"/>
            <w:tcBorders>
              <w:left w:val="single" w:sz="12" w:space="0" w:color="000000" w:themeColor="text1"/>
              <w:bottom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.18 </w:t>
            </w:r>
          </w:p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</w:rPr>
              <w:t>(2.49, 7.87)</w:t>
            </w:r>
          </w:p>
        </w:tc>
        <w:tc>
          <w:tcPr>
            <w:tcW w:w="1536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</w:tcPr>
          <w:p w:rsidR="007D6BA4" w:rsidRPr="00411BB3" w:rsidRDefault="007D6BA4" w:rsidP="00304CDE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BB3">
              <w:rPr>
                <w:rFonts w:ascii="Times New Roman" w:hAnsi="Times New Roman" w:cs="Times New Roman"/>
                <w:b/>
                <w:sz w:val="24"/>
                <w:szCs w:val="24"/>
              </w:rPr>
              <w:t>0.0002</w:t>
            </w:r>
          </w:p>
        </w:tc>
      </w:tr>
    </w:tbl>
    <w:p w:rsidR="007D6BA4" w:rsidRPr="00411BB3" w:rsidRDefault="007D6BA4" w:rsidP="007D6BA4">
      <w:pPr>
        <w:rPr>
          <w:rFonts w:ascii="Times New Roman" w:hAnsi="Times New Roman" w:cs="Times New Roman"/>
          <w:sz w:val="24"/>
          <w:szCs w:val="24"/>
        </w:rPr>
      </w:pPr>
    </w:p>
    <w:p w:rsidR="00B66ABB" w:rsidRPr="00541044" w:rsidRDefault="00A22174" w:rsidP="00A221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75803064"/>
      <w:r w:rsidRPr="00525EAA">
        <w:rPr>
          <w:rFonts w:ascii="Times New Roman" w:hAnsi="Times New Roman" w:cs="Times New Roman"/>
          <w:sz w:val="24"/>
          <w:szCs w:val="24"/>
          <w:lang w:val="en-US"/>
        </w:rPr>
        <w:t xml:space="preserve">delta1: difference between birth and hospital discharge; delta2: difference between birth and FU2; HC: head circumference; BMI: body mass index. </w:t>
      </w:r>
      <w:bookmarkEnd w:id="1"/>
      <w:r w:rsidR="00B66ABB" w:rsidRPr="00541044">
        <w:rPr>
          <w:rFonts w:ascii="Times New Roman" w:hAnsi="Times New Roman" w:cs="Times New Roman"/>
          <w:sz w:val="24"/>
          <w:szCs w:val="24"/>
          <w:lang w:val="en-US"/>
        </w:rPr>
        <w:t>FU2, 2-year follow-up assessment.</w:t>
      </w:r>
    </w:p>
    <w:p w:rsidR="00B66ABB" w:rsidRPr="00541044" w:rsidRDefault="00B66ABB" w:rsidP="00B66A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1044">
        <w:rPr>
          <w:rFonts w:ascii="Times New Roman" w:hAnsi="Times New Roman" w:cs="Times New Roman"/>
          <w:sz w:val="24"/>
          <w:szCs w:val="24"/>
          <w:lang w:val="en-US"/>
        </w:rPr>
        <w:t>In adjusted analysis, beta values are adjusted for gestational age, sex, multiple births, bronchopulmonary dysplasia, sepsis, necrotizing enterocolitis, retinopathy of prematurity, socio-economic status and major brain lesion.</w:t>
      </w:r>
    </w:p>
    <w:p w:rsidR="000759BB" w:rsidRPr="00B66ABB" w:rsidRDefault="000759BB">
      <w:pPr>
        <w:rPr>
          <w:lang w:val="en-US"/>
        </w:rPr>
      </w:pPr>
    </w:p>
    <w:sectPr w:rsidR="000759BB" w:rsidRPr="00B66A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BA4"/>
    <w:rsid w:val="000759BB"/>
    <w:rsid w:val="00585017"/>
    <w:rsid w:val="007D6BA4"/>
    <w:rsid w:val="00A22174"/>
    <w:rsid w:val="00B66ABB"/>
    <w:rsid w:val="00F7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4B29B0"/>
  <w15:chartTrackingRefBased/>
  <w15:docId w15:val="{8EE576A6-9FE7-48BA-84FC-3B40C79ED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D6B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Raster">
    <w:name w:val="Light Grid"/>
    <w:basedOn w:val="NormaleTabelle"/>
    <w:uiPriority w:val="62"/>
    <w:rsid w:val="007D6BA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ull, Roland</dc:creator>
  <cp:keywords/>
  <dc:description/>
  <cp:lastModifiedBy>Gerull, Roland</cp:lastModifiedBy>
  <cp:revision>4</cp:revision>
  <dcterms:created xsi:type="dcterms:W3CDTF">2022-07-05T11:11:00Z</dcterms:created>
  <dcterms:modified xsi:type="dcterms:W3CDTF">2022-07-05T11:42:00Z</dcterms:modified>
</cp:coreProperties>
</file>